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642C" w:rsidRDefault="0032642C" w:rsidP="0032642C">
      <w:pPr>
        <w:spacing w:after="0" w:line="360" w:lineRule="auto"/>
        <w:rPr>
          <w:rFonts w:ascii="Times New Roman" w:hAnsi="Times New Roman"/>
          <w14:shadow w14:blurRad="50800" w14:dist="50800" w14:dir="5400000" w14:sx="0" w14:sy="0" w14:kx="0" w14:ky="0" w14:algn="ctr">
            <w14:schemeClr w14:val="bg1"/>
          </w14:shadow>
        </w:rPr>
      </w:pPr>
      <w:r>
        <w:rPr>
          <w:rFonts w:ascii="Times New Roman" w:hAnsi="Times New Roman"/>
          <w:b/>
        </w:rPr>
        <w:t>Supplementary Table S1. Gene n</w:t>
      </w:r>
      <w:r>
        <w:rPr>
          <w:rFonts w:ascii="Times New Roman" w:hAnsi="Times New Roman"/>
          <w:b/>
          <w14:shadow w14:blurRad="50800" w14:dist="50800" w14:dir="5400000" w14:sx="0" w14:sy="0" w14:kx="0" w14:ky="0" w14:algn="ctr">
            <w14:schemeClr w14:val="bg1"/>
          </w14:shadow>
        </w:rPr>
        <w:t>ames and the generic functions of 75 genes exclusively altered in frontal cortex white matter of HDLS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228"/>
        <w:gridCol w:w="1993"/>
        <w:gridCol w:w="1446"/>
        <w:gridCol w:w="975"/>
        <w:gridCol w:w="2902"/>
        <w:gridCol w:w="816"/>
      </w:tblGrid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Functional class</w:t>
            </w:r>
          </w:p>
        </w:tc>
        <w:tc>
          <w:tcPr>
            <w:tcW w:w="43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GnD</w:t>
            </w:r>
            <w:proofErr w:type="spellEnd"/>
          </w:p>
        </w:tc>
      </w:tr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  <w:t>GPNMB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NM_001005340.1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28.28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0.035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Cell membrane glycoprotein</w:t>
            </w:r>
          </w:p>
        </w:tc>
        <w:tc>
          <w:tcPr>
            <w:tcW w:w="43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+</w:t>
            </w:r>
          </w:p>
        </w:tc>
      </w:tr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  <w:t>LGALS3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NM_001177388.1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6.98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0.010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Binding protein</w:t>
            </w:r>
          </w:p>
        </w:tc>
        <w:tc>
          <w:tcPr>
            <w:tcW w:w="43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+</w:t>
            </w:r>
          </w:p>
        </w:tc>
      </w:tr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  <w:t>CXCR4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NM_003467.2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5.68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0.013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Chemokine receptor</w:t>
            </w:r>
          </w:p>
        </w:tc>
        <w:tc>
          <w:tcPr>
            <w:tcW w:w="436" w:type="pct"/>
            <w:noWrap/>
            <w:vAlign w:val="bottom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  <w:t>SYTL1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NM_032872.1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5.23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0.043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Cholesterol transporter</w:t>
            </w:r>
          </w:p>
        </w:tc>
        <w:tc>
          <w:tcPr>
            <w:tcW w:w="436" w:type="pct"/>
            <w:noWrap/>
            <w:vAlign w:val="bottom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  <w:t>ABCA1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NM_005502.2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5.20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0.003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Ligand gated ion channel</w:t>
            </w:r>
          </w:p>
        </w:tc>
        <w:tc>
          <w:tcPr>
            <w:tcW w:w="436" w:type="pct"/>
            <w:noWrap/>
            <w:vAlign w:val="bottom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  <w:t>SPINT1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NM_001032367.1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4.53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0.018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Protease inhibitor</w:t>
            </w:r>
          </w:p>
        </w:tc>
        <w:tc>
          <w:tcPr>
            <w:tcW w:w="436" w:type="pct"/>
            <w:noWrap/>
            <w:vAlign w:val="bottom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  <w:t>EGR2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NM_000399.3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4.23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0.049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Transcription factor</w:t>
            </w:r>
          </w:p>
        </w:tc>
        <w:tc>
          <w:tcPr>
            <w:tcW w:w="436" w:type="pct"/>
            <w:noWrap/>
            <w:vAlign w:val="bottom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  <w:t>ABCC3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NM_001144070.1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3.96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0.007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Transporter</w:t>
            </w:r>
          </w:p>
        </w:tc>
        <w:tc>
          <w:tcPr>
            <w:tcW w:w="436" w:type="pct"/>
            <w:noWrap/>
            <w:vAlign w:val="bottom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  <w:t>APOE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NM_000041.2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3.93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0.042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Lipoprotein receptor</w:t>
            </w:r>
          </w:p>
        </w:tc>
        <w:tc>
          <w:tcPr>
            <w:tcW w:w="43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+</w:t>
            </w:r>
          </w:p>
        </w:tc>
      </w:tr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  <w:t>MLPH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NM_024101.4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3.73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0.028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Binding protein</w:t>
            </w:r>
          </w:p>
        </w:tc>
        <w:tc>
          <w:tcPr>
            <w:tcW w:w="436" w:type="pct"/>
            <w:noWrap/>
            <w:vAlign w:val="bottom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  <w:t>SLC7A8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NM_001267036.1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3.64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0.036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Transporter</w:t>
            </w:r>
          </w:p>
        </w:tc>
        <w:tc>
          <w:tcPr>
            <w:tcW w:w="436" w:type="pct"/>
            <w:noWrap/>
            <w:vAlign w:val="bottom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  <w:t>HIST1H2AB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NM_003513.2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3.59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0.027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Histone</w:t>
            </w:r>
          </w:p>
        </w:tc>
        <w:tc>
          <w:tcPr>
            <w:tcW w:w="436" w:type="pct"/>
            <w:noWrap/>
            <w:vAlign w:val="bottom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  <w:t>CCL4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NM_002984.2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3.38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0.042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Chemokine ligand</w:t>
            </w:r>
          </w:p>
        </w:tc>
        <w:tc>
          <w:tcPr>
            <w:tcW w:w="436" w:type="pct"/>
            <w:noWrap/>
            <w:vAlign w:val="bottom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  <w:t>FAM46C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NM_017709.3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3.24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0.032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Generic protein</w:t>
            </w:r>
          </w:p>
        </w:tc>
        <w:tc>
          <w:tcPr>
            <w:tcW w:w="436" w:type="pct"/>
            <w:noWrap/>
            <w:vAlign w:val="bottom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  <w:t>C4A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NM_007293.2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3.23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0.006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Complement receptor</w:t>
            </w:r>
          </w:p>
        </w:tc>
        <w:tc>
          <w:tcPr>
            <w:tcW w:w="436" w:type="pct"/>
            <w:noWrap/>
            <w:vAlign w:val="bottom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  <w:t>TMEM100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NM_018286.2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3.10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0.010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Generic protein</w:t>
            </w:r>
          </w:p>
        </w:tc>
        <w:tc>
          <w:tcPr>
            <w:tcW w:w="436" w:type="pct"/>
            <w:noWrap/>
            <w:vAlign w:val="bottom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  <w:t>CST7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NM_003650.3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3.07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0.039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Binding protein</w:t>
            </w:r>
          </w:p>
        </w:tc>
        <w:tc>
          <w:tcPr>
            <w:tcW w:w="436" w:type="pct"/>
            <w:noWrap/>
            <w:vAlign w:val="bottom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  <w:t>DAB2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NM_001343.2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3.07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0.001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Binding protein</w:t>
            </w:r>
          </w:p>
        </w:tc>
        <w:tc>
          <w:tcPr>
            <w:tcW w:w="436" w:type="pct"/>
            <w:noWrap/>
            <w:vAlign w:val="bottom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  <w:t>PROS1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NM_000313.1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2.98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0.005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Receptor ligand</w:t>
            </w:r>
          </w:p>
        </w:tc>
        <w:tc>
          <w:tcPr>
            <w:tcW w:w="436" w:type="pct"/>
            <w:noWrap/>
            <w:vAlign w:val="bottom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  <w:t>CTSD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NM_001909.3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2.88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0.024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Cystatin F</w:t>
            </w:r>
          </w:p>
        </w:tc>
        <w:tc>
          <w:tcPr>
            <w:tcW w:w="43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+</w:t>
            </w:r>
          </w:p>
        </w:tc>
      </w:tr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  <w:t>TMEM86A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NM_153347.1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2.85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0.009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Generic protein</w:t>
            </w:r>
          </w:p>
        </w:tc>
        <w:tc>
          <w:tcPr>
            <w:tcW w:w="436" w:type="pct"/>
            <w:noWrap/>
            <w:vAlign w:val="bottom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  <w:t>TRIM47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NM_033452.2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2.83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0.006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E3 ubiquitin ligase</w:t>
            </w:r>
          </w:p>
        </w:tc>
        <w:tc>
          <w:tcPr>
            <w:tcW w:w="436" w:type="pct"/>
            <w:noWrap/>
            <w:vAlign w:val="bottom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  <w:t>MAFB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NM_005461.3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2.82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0.022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Myeloid cell transcription factor</w:t>
            </w:r>
          </w:p>
        </w:tc>
        <w:tc>
          <w:tcPr>
            <w:tcW w:w="436" w:type="pct"/>
            <w:noWrap/>
            <w:vAlign w:val="bottom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-</w:t>
            </w:r>
          </w:p>
        </w:tc>
      </w:tr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  <w:t>PTMS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NM_002824.4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2.80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0.008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Binding protein</w:t>
            </w:r>
          </w:p>
        </w:tc>
        <w:tc>
          <w:tcPr>
            <w:tcW w:w="436" w:type="pct"/>
            <w:noWrap/>
            <w:vAlign w:val="bottom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  <w:t>SALL3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NM_171999.2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2.71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0.002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Transcription factor</w:t>
            </w:r>
          </w:p>
        </w:tc>
        <w:tc>
          <w:tcPr>
            <w:tcW w:w="436" w:type="pct"/>
            <w:noWrap/>
            <w:vAlign w:val="bottom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  <w:t>PTGFRN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NM_020440.2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2.67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0.006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Binding protein</w:t>
            </w:r>
          </w:p>
        </w:tc>
        <w:tc>
          <w:tcPr>
            <w:tcW w:w="436" w:type="pct"/>
            <w:noWrap/>
            <w:vAlign w:val="bottom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  <w:t>NAV2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NM_001111018.1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2.60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0.001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Binding protein</w:t>
            </w:r>
          </w:p>
        </w:tc>
        <w:tc>
          <w:tcPr>
            <w:tcW w:w="436" w:type="pct"/>
            <w:noWrap/>
            <w:vAlign w:val="bottom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  <w:t>JUN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NM_002228.3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2.58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0.047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Transcription factor</w:t>
            </w:r>
          </w:p>
        </w:tc>
        <w:tc>
          <w:tcPr>
            <w:tcW w:w="436" w:type="pct"/>
            <w:noWrap/>
            <w:vAlign w:val="bottom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  <w:t>HEXB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NM_000521.3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2.55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0.004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Generic enzyme</w:t>
            </w:r>
          </w:p>
        </w:tc>
        <w:tc>
          <w:tcPr>
            <w:tcW w:w="43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-</w:t>
            </w:r>
          </w:p>
        </w:tc>
      </w:tr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  <w:t>SESN1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NM_014454.2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2.42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0.028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Generic protein</w:t>
            </w:r>
          </w:p>
        </w:tc>
        <w:tc>
          <w:tcPr>
            <w:tcW w:w="436" w:type="pct"/>
            <w:noWrap/>
            <w:vAlign w:val="bottom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  <w:t>LEPREL1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NM_018192.2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2.29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0.007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Generic enzyme</w:t>
            </w:r>
          </w:p>
        </w:tc>
        <w:tc>
          <w:tcPr>
            <w:tcW w:w="436" w:type="pct"/>
            <w:noWrap/>
            <w:vAlign w:val="bottom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  <w:t>GRAP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NM_006613.3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2.28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0.032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Binding protein</w:t>
            </w:r>
          </w:p>
        </w:tc>
        <w:tc>
          <w:tcPr>
            <w:tcW w:w="436" w:type="pct"/>
            <w:noWrap/>
            <w:vAlign w:val="bottom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  <w:t>TMEM204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NM_024600.4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2.21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0.028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Generic protein</w:t>
            </w:r>
          </w:p>
        </w:tc>
        <w:tc>
          <w:tcPr>
            <w:tcW w:w="436" w:type="pct"/>
            <w:noWrap/>
            <w:vAlign w:val="bottom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  <w:t>GMFB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NM_004124.2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2.21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0.044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Binding protein</w:t>
            </w:r>
          </w:p>
        </w:tc>
        <w:tc>
          <w:tcPr>
            <w:tcW w:w="436" w:type="pct"/>
            <w:noWrap/>
            <w:vAlign w:val="bottom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  <w:lastRenderedPageBreak/>
              <w:t>RNF180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NM_001113561.1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2.20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0.033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Binding protein</w:t>
            </w:r>
          </w:p>
        </w:tc>
        <w:tc>
          <w:tcPr>
            <w:tcW w:w="436" w:type="pct"/>
            <w:noWrap/>
            <w:vAlign w:val="bottom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  <w:t>CHST7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NM_019886.2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2.11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0.018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Generic enzyme</w:t>
            </w:r>
          </w:p>
        </w:tc>
        <w:tc>
          <w:tcPr>
            <w:tcW w:w="436" w:type="pct"/>
            <w:noWrap/>
            <w:vAlign w:val="bottom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  <w:t>CTNNA2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NM_004389.2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2.10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0.046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Binding protein</w:t>
            </w:r>
          </w:p>
        </w:tc>
        <w:tc>
          <w:tcPr>
            <w:tcW w:w="436" w:type="pct"/>
            <w:noWrap/>
            <w:vAlign w:val="bottom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  <w:t>SBF2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NM_030962.3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2.08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0.004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Phosphatase</w:t>
            </w:r>
          </w:p>
        </w:tc>
        <w:tc>
          <w:tcPr>
            <w:tcW w:w="436" w:type="pct"/>
            <w:noWrap/>
            <w:vAlign w:val="bottom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  <w:t>GAL3ST4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NM_024637.4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2.06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0.027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Generic enzyme</w:t>
            </w:r>
          </w:p>
        </w:tc>
        <w:tc>
          <w:tcPr>
            <w:tcW w:w="436" w:type="pct"/>
            <w:noWrap/>
            <w:vAlign w:val="bottom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  <w:t>LARGE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NM_004737.4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2.05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0.007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Generic enzyme</w:t>
            </w:r>
          </w:p>
        </w:tc>
        <w:tc>
          <w:tcPr>
            <w:tcW w:w="436" w:type="pct"/>
            <w:noWrap/>
            <w:vAlign w:val="bottom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  <w:t>USP2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NM_171997.2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2.04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0.026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Protease</w:t>
            </w:r>
          </w:p>
        </w:tc>
        <w:tc>
          <w:tcPr>
            <w:tcW w:w="436" w:type="pct"/>
            <w:noWrap/>
            <w:vAlign w:val="bottom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  <w:t>MAGI3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NM_152900.2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1.97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0.035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Kinase</w:t>
            </w:r>
          </w:p>
        </w:tc>
        <w:tc>
          <w:tcPr>
            <w:tcW w:w="436" w:type="pct"/>
            <w:noWrap/>
            <w:vAlign w:val="bottom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  <w:t>LMO2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NM_005574.3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1.92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0.033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Transcription factor</w:t>
            </w:r>
          </w:p>
        </w:tc>
        <w:tc>
          <w:tcPr>
            <w:tcW w:w="436" w:type="pct"/>
            <w:noWrap/>
            <w:vAlign w:val="bottom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  <w:t>ZFPM1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NM_153813.2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1.89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0.027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Transcription factor</w:t>
            </w:r>
          </w:p>
        </w:tc>
        <w:tc>
          <w:tcPr>
            <w:tcW w:w="436" w:type="pct"/>
            <w:noWrap/>
            <w:vAlign w:val="bottom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32642C" w:rsidTr="0032642C">
        <w:tc>
          <w:tcPr>
            <w:tcW w:w="656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i/>
                <w:color w:val="538DD5"/>
                <w:sz w:val="20"/>
                <w:szCs w:val="20"/>
              </w:rPr>
              <w:t>SPIRE1</w:t>
            </w:r>
          </w:p>
        </w:tc>
        <w:tc>
          <w:tcPr>
            <w:tcW w:w="1065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NM_001128626.1</w:t>
            </w:r>
          </w:p>
        </w:tc>
        <w:tc>
          <w:tcPr>
            <w:tcW w:w="773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1.82</w:t>
            </w:r>
          </w:p>
        </w:tc>
        <w:tc>
          <w:tcPr>
            <w:tcW w:w="521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0.002</w:t>
            </w:r>
          </w:p>
        </w:tc>
        <w:tc>
          <w:tcPr>
            <w:tcW w:w="1550" w:type="pct"/>
            <w:noWrap/>
            <w:vAlign w:val="center"/>
            <w:hideMark/>
          </w:tcPr>
          <w:p w:rsidR="0032642C" w:rsidRDefault="0032642C">
            <w:pPr>
              <w:spacing w:after="0" w:line="360" w:lineRule="auto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>Binding protein</w:t>
            </w:r>
          </w:p>
        </w:tc>
        <w:tc>
          <w:tcPr>
            <w:tcW w:w="436" w:type="pct"/>
            <w:noWrap/>
            <w:vAlign w:val="bottom"/>
            <w:hideMark/>
          </w:tcPr>
          <w:p w:rsidR="0032642C" w:rsidRDefault="0032642C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</w:tbl>
    <w:p w:rsidR="0032642C" w:rsidRDefault="0032642C" w:rsidP="0032642C">
      <w:pPr>
        <w:spacing w:line="360" w:lineRule="auto"/>
        <w:rPr>
          <w:rFonts w:ascii="Times New Roman" w:eastAsiaTheme="minorEastAsia" w:hAnsi="Times New Roman"/>
        </w:rPr>
      </w:pPr>
    </w:p>
    <w:p w:rsidR="00E91495" w:rsidRPr="00720C49" w:rsidRDefault="00E91495" w:rsidP="00E91495">
      <w:pPr>
        <w:spacing w:line="360" w:lineRule="auto"/>
        <w:rPr>
          <w:rFonts w:ascii="Times New Roman" w:hAnsi="Times New Roman" w:cs="Times New Roman"/>
        </w:rPr>
      </w:pPr>
    </w:p>
    <w:p w:rsidR="00E91495" w:rsidRPr="00720C49" w:rsidRDefault="00E91495" w:rsidP="00E91495">
      <w:pPr>
        <w:spacing w:line="360" w:lineRule="auto"/>
        <w:rPr>
          <w:rFonts w:ascii="Times New Roman" w:hAnsi="Times New Roman" w:cs="Times New Roman"/>
        </w:rPr>
      </w:pPr>
      <w:r w:rsidRPr="00720C49">
        <w:rPr>
          <w:rFonts w:ascii="Times New Roman" w:hAnsi="Times New Roman" w:cs="Times New Roman"/>
          <w:b/>
        </w:rPr>
        <w:t>Supplementary Table S1 (continued)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227"/>
        <w:gridCol w:w="1994"/>
        <w:gridCol w:w="1447"/>
        <w:gridCol w:w="975"/>
        <w:gridCol w:w="2901"/>
        <w:gridCol w:w="816"/>
      </w:tblGrid>
      <w:tr w:rsidR="00E91495" w:rsidRPr="00720C49" w:rsidTr="005C1B6E">
        <w:tc>
          <w:tcPr>
            <w:tcW w:w="660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54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nctional class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20C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GnD</w:t>
            </w:r>
            <w:proofErr w:type="spellEnd"/>
          </w:p>
        </w:tc>
      </w:tr>
      <w:tr w:rsidR="00E91495" w:rsidRPr="00720C49" w:rsidTr="005C1B6E">
        <w:tc>
          <w:tcPr>
            <w:tcW w:w="660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  <w:t>GBGT1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NM_021996.4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1.81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0.032</w:t>
            </w:r>
          </w:p>
        </w:tc>
        <w:tc>
          <w:tcPr>
            <w:tcW w:w="1554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Generic enzyme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E91495" w:rsidRPr="00720C49" w:rsidTr="005C1B6E">
        <w:tc>
          <w:tcPr>
            <w:tcW w:w="660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  <w:t>FER1L3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NM_013451.3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1.75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0.022</w:t>
            </w:r>
          </w:p>
        </w:tc>
        <w:tc>
          <w:tcPr>
            <w:tcW w:w="1554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Binding protein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E91495" w:rsidRPr="00720C49" w:rsidTr="005C1B6E">
        <w:tc>
          <w:tcPr>
            <w:tcW w:w="660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  <w:t>SEC22B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NM_004892.5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1.72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0.042</w:t>
            </w:r>
          </w:p>
        </w:tc>
        <w:tc>
          <w:tcPr>
            <w:tcW w:w="1554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Binding protein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E91495" w:rsidRPr="00720C49" w:rsidTr="005C1B6E">
        <w:tc>
          <w:tcPr>
            <w:tcW w:w="660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  <w:t>RAB3IL1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NM_013401.2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1.7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0.045</w:t>
            </w:r>
          </w:p>
        </w:tc>
        <w:tc>
          <w:tcPr>
            <w:tcW w:w="1554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Regulators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E91495" w:rsidRPr="00720C49" w:rsidTr="005C1B6E">
        <w:tc>
          <w:tcPr>
            <w:tcW w:w="660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  <w:t>EXTL3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NM_001440.3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1.7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0.046</w:t>
            </w:r>
          </w:p>
        </w:tc>
        <w:tc>
          <w:tcPr>
            <w:tcW w:w="1554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Generic enzyme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E91495" w:rsidRPr="00720C49" w:rsidTr="005C1B6E">
        <w:tc>
          <w:tcPr>
            <w:tcW w:w="660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  <w:t>CMKLR1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NM_004072.1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1.67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0.020</w:t>
            </w:r>
          </w:p>
        </w:tc>
        <w:tc>
          <w:tcPr>
            <w:tcW w:w="1554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GPCR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E91495" w:rsidRPr="00720C49" w:rsidTr="005C1B6E">
        <w:tc>
          <w:tcPr>
            <w:tcW w:w="660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  <w:t>KCNMA1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NM_001014797.2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1.65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0.031</w:t>
            </w:r>
          </w:p>
        </w:tc>
        <w:tc>
          <w:tcPr>
            <w:tcW w:w="1554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Voltage gated ion channel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E91495" w:rsidRPr="00720C49" w:rsidTr="005C1B6E">
        <w:tc>
          <w:tcPr>
            <w:tcW w:w="660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  <w:t>ST3GAL6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NM_006100.2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1.65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0.010</w:t>
            </w:r>
          </w:p>
        </w:tc>
        <w:tc>
          <w:tcPr>
            <w:tcW w:w="1554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Generic enzyme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E91495" w:rsidRPr="00720C49" w:rsidTr="005C1B6E">
        <w:tc>
          <w:tcPr>
            <w:tcW w:w="660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  <w:t>NEDD1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NM_001135175.1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1.6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0.022</w:t>
            </w:r>
          </w:p>
        </w:tc>
        <w:tc>
          <w:tcPr>
            <w:tcW w:w="1554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Generic protein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E91495" w:rsidRPr="00720C49" w:rsidTr="005C1B6E">
        <w:tc>
          <w:tcPr>
            <w:tcW w:w="660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  <w:t>ABI1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NM_001012750.1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1.53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0.022</w:t>
            </w:r>
          </w:p>
        </w:tc>
        <w:tc>
          <w:tcPr>
            <w:tcW w:w="1554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Binding protein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/>
                <w:color w:val="538DD5"/>
                <w:sz w:val="20"/>
                <w:szCs w:val="20"/>
              </w:rPr>
              <w:t xml:space="preserve"> </w:t>
            </w:r>
          </w:p>
        </w:tc>
      </w:tr>
      <w:tr w:rsidR="00E91495" w:rsidRPr="00720C49" w:rsidTr="005C1B6E">
        <w:tc>
          <w:tcPr>
            <w:tcW w:w="660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  <w:t>SLC6A1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NM_003042.3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1.55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47</w:t>
            </w:r>
          </w:p>
        </w:tc>
        <w:tc>
          <w:tcPr>
            <w:tcW w:w="1554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Transporter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E91495" w:rsidRPr="00720C49" w:rsidTr="005C1B6E">
        <w:tc>
          <w:tcPr>
            <w:tcW w:w="660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  <w:t>TMEM144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NM_018342.4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1.75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04</w:t>
            </w:r>
          </w:p>
        </w:tc>
        <w:tc>
          <w:tcPr>
            <w:tcW w:w="1554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eneric protein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E91495" w:rsidRPr="00720C49" w:rsidTr="005C1B6E">
        <w:tc>
          <w:tcPr>
            <w:tcW w:w="660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  <w:t>APBB2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NM_173075.4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1.79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37</w:t>
            </w:r>
          </w:p>
        </w:tc>
        <w:tc>
          <w:tcPr>
            <w:tcW w:w="1554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Binding protein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E91495" w:rsidRPr="00720C49" w:rsidTr="005C1B6E">
        <w:tc>
          <w:tcPr>
            <w:tcW w:w="660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  <w:t>PALD1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NM_014431.2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1.87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15</w:t>
            </w:r>
          </w:p>
        </w:tc>
        <w:tc>
          <w:tcPr>
            <w:tcW w:w="1554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Phosphatase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E91495" w:rsidRPr="00720C49" w:rsidTr="005C1B6E">
        <w:tc>
          <w:tcPr>
            <w:tcW w:w="660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  <w:t>TGF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NM_003236.2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1.92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09</w:t>
            </w:r>
          </w:p>
        </w:tc>
        <w:tc>
          <w:tcPr>
            <w:tcW w:w="1554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Receptor ligand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E91495" w:rsidRPr="00720C49" w:rsidTr="005C1B6E">
        <w:tc>
          <w:tcPr>
            <w:tcW w:w="660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  <w:t>GPR34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NM_005300.2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1.95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29</w:t>
            </w:r>
          </w:p>
        </w:tc>
        <w:tc>
          <w:tcPr>
            <w:tcW w:w="1554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PCR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</w:t>
            </w:r>
          </w:p>
        </w:tc>
      </w:tr>
      <w:tr w:rsidR="00E91495" w:rsidRPr="00720C49" w:rsidTr="005C1B6E">
        <w:tc>
          <w:tcPr>
            <w:tcW w:w="660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  <w:t>TMEM119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NM_181724.2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2.05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24</w:t>
            </w:r>
          </w:p>
        </w:tc>
        <w:tc>
          <w:tcPr>
            <w:tcW w:w="1554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eneric protein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E91495" w:rsidRPr="00720C49" w:rsidTr="005C1B6E">
        <w:tc>
          <w:tcPr>
            <w:tcW w:w="660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  <w:t>ENPP2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NM_001040092.2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2.23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22</w:t>
            </w:r>
          </w:p>
        </w:tc>
        <w:tc>
          <w:tcPr>
            <w:tcW w:w="1554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eneric enzyme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E91495" w:rsidRPr="00720C49" w:rsidTr="005C1B6E">
        <w:tc>
          <w:tcPr>
            <w:tcW w:w="660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  <w:t>TMEM206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NM_018252.2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2.34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19</w:t>
            </w:r>
          </w:p>
        </w:tc>
        <w:tc>
          <w:tcPr>
            <w:tcW w:w="1554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eneric protein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E91495" w:rsidRPr="00720C49" w:rsidTr="005C1B6E">
        <w:tc>
          <w:tcPr>
            <w:tcW w:w="660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  <w:t>OMG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NM_002544.3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2.6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07</w:t>
            </w:r>
          </w:p>
        </w:tc>
        <w:tc>
          <w:tcPr>
            <w:tcW w:w="1554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Binding protein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E91495" w:rsidRPr="00720C49" w:rsidTr="005C1B6E">
        <w:tc>
          <w:tcPr>
            <w:tcW w:w="660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  <w:lastRenderedPageBreak/>
              <w:t>SLC2A5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NM_003039.2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2.98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18</w:t>
            </w:r>
          </w:p>
        </w:tc>
        <w:tc>
          <w:tcPr>
            <w:tcW w:w="1554" w:type="pct"/>
            <w:shd w:val="clear" w:color="auto" w:fill="auto"/>
            <w:noWrap/>
            <w:vAlign w:val="center"/>
            <w:hideMark/>
          </w:tcPr>
          <w:p w:rsidR="00E91495" w:rsidRPr="00720C49" w:rsidRDefault="00E91495" w:rsidP="005C1B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Transporter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:rsidR="00E91495" w:rsidRPr="00720C49" w:rsidRDefault="00E91495" w:rsidP="005C1B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/>
                <w:color w:val="FF0000"/>
                <w:sz w:val="20"/>
                <w:szCs w:val="20"/>
              </w:rPr>
              <w:t xml:space="preserve"> </w:t>
            </w:r>
          </w:p>
        </w:tc>
      </w:tr>
    </w:tbl>
    <w:p w:rsidR="00E91495" w:rsidRPr="00720C49" w:rsidRDefault="00E91495" w:rsidP="00E91495">
      <w:pPr>
        <w:spacing w:after="0" w:line="360" w:lineRule="auto"/>
        <w:rPr>
          <w:rFonts w:ascii="Times New Roman" w:hAnsi="Times New Roman" w:cs="Times New Roman"/>
          <w14:shadow w14:blurRad="50800" w14:dist="50800" w14:dir="5400000" w14:sx="0" w14:sy="0" w14:kx="0" w14:ky="0" w14:algn="ctr">
            <w14:schemeClr w14:val="bg1"/>
          </w14:shadow>
        </w:rPr>
      </w:pPr>
      <w:bookmarkStart w:id="0" w:name="_GoBack"/>
      <w:bookmarkEnd w:id="0"/>
    </w:p>
    <w:sectPr w:rsidR="00E91495" w:rsidRPr="00720C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495"/>
    <w:rsid w:val="0032642C"/>
    <w:rsid w:val="0040041D"/>
    <w:rsid w:val="005A6EFA"/>
    <w:rsid w:val="00BD2669"/>
    <w:rsid w:val="00E91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6FBBA9-0EB0-4E28-B49D-574C67E63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728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0</Words>
  <Characters>302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5</dc:creator>
  <cp:keywords/>
  <dc:description/>
  <cp:lastModifiedBy>OF45</cp:lastModifiedBy>
  <cp:revision>5</cp:revision>
  <dcterms:created xsi:type="dcterms:W3CDTF">2020-05-08T17:56:00Z</dcterms:created>
  <dcterms:modified xsi:type="dcterms:W3CDTF">2020-05-08T18:07:00Z</dcterms:modified>
</cp:coreProperties>
</file>